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1EF5A" w14:textId="67A48013" w:rsidR="00D978A0" w:rsidRPr="009A525A" w:rsidRDefault="00D978A0">
      <w:pPr>
        <w:rPr>
          <w:b/>
          <w:bCs/>
        </w:rPr>
      </w:pPr>
      <w:r w:rsidRPr="009A525A">
        <w:rPr>
          <w:b/>
          <w:bCs/>
        </w:rPr>
        <w:t xml:space="preserve">S3 </w:t>
      </w:r>
      <w:proofErr w:type="spellStart"/>
      <w:r w:rsidRPr="009A525A">
        <w:rPr>
          <w:b/>
          <w:bCs/>
        </w:rPr>
        <w:t>Table</w:t>
      </w:r>
      <w:proofErr w:type="spellEnd"/>
      <w:r w:rsidRPr="009A525A">
        <w:rPr>
          <w:b/>
          <w:bCs/>
        </w:rPr>
        <w:t xml:space="preserve">. </w:t>
      </w:r>
      <w:proofErr w:type="spellStart"/>
      <w:r w:rsidRPr="009A525A">
        <w:rPr>
          <w:b/>
          <w:bCs/>
        </w:rPr>
        <w:t>Aggregation</w:t>
      </w:r>
      <w:proofErr w:type="spellEnd"/>
      <w:r w:rsidRPr="009A525A">
        <w:rPr>
          <w:b/>
          <w:bCs/>
        </w:rPr>
        <w:t xml:space="preserve"> </w:t>
      </w:r>
      <w:proofErr w:type="spellStart"/>
      <w:r w:rsidRPr="009A525A">
        <w:rPr>
          <w:b/>
          <w:bCs/>
        </w:rPr>
        <w:t>methods</w:t>
      </w:r>
      <w:proofErr w:type="spellEnd"/>
      <w:r w:rsidRPr="009A525A">
        <w:rPr>
          <w:b/>
          <w:bCs/>
        </w:rPr>
        <w:t xml:space="preserve"> </w:t>
      </w:r>
      <w:proofErr w:type="spellStart"/>
      <w:r w:rsidRPr="009A525A">
        <w:rPr>
          <w:b/>
          <w:bCs/>
        </w:rPr>
        <w:t>used</w:t>
      </w:r>
      <w:proofErr w:type="spellEnd"/>
      <w:r w:rsidRPr="009A525A">
        <w:rPr>
          <w:b/>
          <w:bCs/>
        </w:rPr>
        <w:t xml:space="preserve"> in </w:t>
      </w:r>
      <w:proofErr w:type="spellStart"/>
      <w:r w:rsidRPr="009A525A">
        <w:rPr>
          <w:b/>
          <w:bCs/>
        </w:rPr>
        <w:t>publications</w:t>
      </w:r>
      <w:proofErr w:type="spellEnd"/>
    </w:p>
    <w:tbl>
      <w:tblPr>
        <w:tblStyle w:val="ListTable1Light-Accent3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417"/>
        <w:gridCol w:w="3781"/>
      </w:tblGrid>
      <w:tr w:rsidR="006A7A71" w:rsidRPr="000507C8" w14:paraId="569BCBDB" w14:textId="77777777" w:rsidTr="00D97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bottom w:val="none" w:sz="0" w:space="0" w:color="auto"/>
            </w:tcBorders>
            <w:vAlign w:val="center"/>
          </w:tcPr>
          <w:p w14:paraId="70516FC9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3A5E10" w14:textId="00EECF8F" w:rsidR="006A7A71" w:rsidRPr="000507C8" w:rsidRDefault="006A7A71" w:rsidP="00F402F4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Number of papers</w:t>
            </w:r>
            <w:r>
              <w:rPr>
                <w:rFonts w:ascii="Times New Roman" w:hAnsi="Times New Roman" w:cs="Times New Roman"/>
                <w:lang w:val="en-GB"/>
              </w:rPr>
              <w:t xml:space="preserve"> n=14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14:paraId="7D378950" w14:textId="77777777" w:rsidR="006A7A71" w:rsidRPr="000507C8" w:rsidRDefault="006A7A71" w:rsidP="00F402F4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</w:tr>
      <w:tr w:rsidR="006A7A71" w:rsidRPr="000507C8" w14:paraId="76330959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1E86BE6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Overall percent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01A24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Publications that “only” used overall percentage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77AAC7" w14:textId="7ED66A14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4</w:t>
            </w:r>
            <w:r w:rsidR="009E09CE">
              <w:rPr>
                <w:rFonts w:ascii="Times New Roman" w:hAnsi="Times New Roman" w:cs="Times New Roman"/>
                <w:lang w:val="en-GB"/>
              </w:rPr>
              <w:t>6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="009E09CE">
              <w:rPr>
                <w:rFonts w:ascii="Times New Roman" w:hAnsi="Times New Roman" w:cs="Times New Roman"/>
                <w:lang w:val="en-GB"/>
              </w:rPr>
              <w:t>2</w:t>
            </w:r>
            <w:r w:rsidRPr="000507C8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43A6" w14:textId="3CDB87EB" w:rsidR="006A477A" w:rsidRPr="000507C8" w:rsidRDefault="006A477A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A477A">
              <w:rPr>
                <w:rFonts w:ascii="Times New Roman" w:hAnsi="Times New Roman" w:cs="Times New Roman"/>
                <w:lang w:val="en-GB"/>
              </w:rPr>
              <w:t>1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2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2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5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9-5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5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5-7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9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2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5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90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93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3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4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2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5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23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4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09CE">
              <w:rPr>
                <w:rFonts w:ascii="Times New Roman" w:hAnsi="Times New Roman" w:cs="Times New Roman"/>
                <w:lang w:val="en-GB"/>
              </w:rPr>
              <w:t xml:space="preserve">144, </w:t>
            </w:r>
            <w:r w:rsidRPr="006A477A">
              <w:rPr>
                <w:rFonts w:ascii="Times New Roman" w:hAnsi="Times New Roman" w:cs="Times New Roman"/>
                <w:lang w:val="en-GB"/>
              </w:rPr>
              <w:t>15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58</w:t>
            </w:r>
          </w:p>
        </w:tc>
      </w:tr>
      <w:tr w:rsidR="006A7A71" w:rsidRPr="000507C8" w14:paraId="746D7264" w14:textId="77777777" w:rsidTr="00D978A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EFA9791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E954F73" w14:textId="3BAD4BA4" w:rsidR="006A7A71" w:rsidRPr="000507C8" w:rsidRDefault="009E09CE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ublications that used overall percentage method (includes publications with multiple approach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115A3FB" w14:textId="2F437645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6</w:t>
            </w:r>
            <w:r w:rsidR="009E09CE">
              <w:rPr>
                <w:rFonts w:ascii="Times New Roman" w:hAnsi="Times New Roman" w:cs="Times New Roman"/>
                <w:lang w:val="en-GB"/>
              </w:rPr>
              <w:t>1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="009E09CE">
              <w:rPr>
                <w:rFonts w:ascii="Times New Roman" w:hAnsi="Times New Roman" w:cs="Times New Roman"/>
                <w:lang w:val="en-GB"/>
              </w:rPr>
              <w:t>2</w:t>
            </w:r>
            <w:r w:rsidRPr="000507C8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6408651" w14:textId="728C0B63" w:rsidR="006A477A" w:rsidRPr="000507C8" w:rsidRDefault="006A477A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A477A">
              <w:rPr>
                <w:rFonts w:ascii="Times New Roman" w:hAnsi="Times New Roman" w:cs="Times New Roman"/>
                <w:lang w:val="en-GB"/>
              </w:rPr>
              <w:t>1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7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2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2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29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0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2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35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4-4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49-5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59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69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3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5-7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79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8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9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9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0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1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2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19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2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3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40-14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09CE">
              <w:rPr>
                <w:rFonts w:ascii="Times New Roman" w:hAnsi="Times New Roman" w:cs="Times New Roman"/>
                <w:lang w:val="en-GB"/>
              </w:rPr>
              <w:t xml:space="preserve">144, </w:t>
            </w:r>
            <w:r w:rsidRPr="006A477A">
              <w:rPr>
                <w:rFonts w:ascii="Times New Roman" w:hAnsi="Times New Roman" w:cs="Times New Roman"/>
                <w:lang w:val="en-GB"/>
              </w:rPr>
              <w:t>149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5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5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57,</w:t>
            </w:r>
            <w:r w:rsidR="004D00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A477A">
              <w:rPr>
                <w:rFonts w:ascii="Times New Roman" w:hAnsi="Times New Roman" w:cs="Times New Roman"/>
                <w:lang w:val="en-GB"/>
              </w:rPr>
              <w:t>158</w:t>
            </w:r>
          </w:p>
        </w:tc>
      </w:tr>
      <w:tr w:rsidR="006A7A71" w:rsidRPr="000507C8" w14:paraId="38FD652C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A6389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atient aver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94653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ublications that “only” used patient 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BC9E6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23 (16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D5E08" w14:textId="2AA6780D" w:rsidR="006A7A71" w:rsidRPr="000507C8" w:rsidRDefault="00685310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85310">
              <w:rPr>
                <w:rFonts w:ascii="Times New Roman" w:hAnsi="Times New Roman" w:cs="Times New Roman"/>
                <w:lang w:val="en-GB"/>
              </w:rPr>
              <w:t>1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2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2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3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3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4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5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6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7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7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8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8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9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0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0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1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3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35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38</w:t>
            </w:r>
          </w:p>
        </w:tc>
      </w:tr>
      <w:tr w:rsidR="006A7A71" w:rsidRPr="000507C8" w14:paraId="3F3D02A6" w14:textId="77777777" w:rsidTr="00D978A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F2405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5C842" w14:textId="3F682433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Publications </w:t>
            </w:r>
            <w:r>
              <w:rPr>
                <w:rFonts w:ascii="Times New Roman" w:hAnsi="Times New Roman" w:cs="Times New Roman"/>
                <w:lang w:val="en-GB"/>
              </w:rPr>
              <w:t xml:space="preserve">that used 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patient average </w:t>
            </w:r>
            <w:r w:rsidR="009E09CE">
              <w:rPr>
                <w:rFonts w:ascii="Times New Roman" w:hAnsi="Times New Roman" w:cs="Times New Roman"/>
                <w:lang w:val="en-GB"/>
              </w:rPr>
              <w:t>method (includes publications with multiple approach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049F1" w14:textId="77777777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29 (20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184B6" w14:textId="4E6FDFE7" w:rsidR="004D00D9" w:rsidRPr="000507C8" w:rsidRDefault="004D00D9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D00D9">
              <w:rPr>
                <w:rFonts w:ascii="Times New Roman" w:hAnsi="Times New Roman" w:cs="Times New Roman"/>
                <w:lang w:val="en-GB"/>
              </w:rPr>
              <w:t>1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2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2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3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3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4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5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6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7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74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80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8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8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9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9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0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07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1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21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26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2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29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32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33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35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38,</w:t>
            </w:r>
            <w:r w:rsidR="004316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00D9">
              <w:rPr>
                <w:rFonts w:ascii="Times New Roman" w:hAnsi="Times New Roman" w:cs="Times New Roman"/>
                <w:lang w:val="en-GB"/>
              </w:rPr>
              <w:t>150</w:t>
            </w:r>
          </w:p>
        </w:tc>
      </w:tr>
      <w:tr w:rsidR="006A7A71" w:rsidRPr="000507C8" w14:paraId="34CEFB6F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29B6D8D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All-or-none scor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68C7F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ublications that “only” used all-or-none scor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A88C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27 (19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D67B" w14:textId="0AFFAE79" w:rsidR="006A7A71" w:rsidRPr="000507C8" w:rsidRDefault="00685310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85310">
              <w:rPr>
                <w:rFonts w:ascii="Times New Roman" w:hAnsi="Times New Roman" w:cs="Times New Roman"/>
                <w:lang w:val="en-GB"/>
              </w:rPr>
              <w:t>2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2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2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3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3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3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4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4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6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6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6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8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9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0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08-11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1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1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2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3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4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5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5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5310">
              <w:rPr>
                <w:rFonts w:ascii="Times New Roman" w:hAnsi="Times New Roman" w:cs="Times New Roman"/>
                <w:lang w:val="en-GB"/>
              </w:rPr>
              <w:t>156</w:t>
            </w:r>
          </w:p>
        </w:tc>
      </w:tr>
      <w:tr w:rsidR="006A7A71" w:rsidRPr="000507C8" w14:paraId="63C4B8E7" w14:textId="77777777" w:rsidTr="00D978A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390A77F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F766244" w14:textId="37C95128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Publications </w:t>
            </w:r>
            <w:r>
              <w:rPr>
                <w:rFonts w:ascii="Times New Roman" w:hAnsi="Times New Roman" w:cs="Times New Roman"/>
                <w:lang w:val="en-GB"/>
              </w:rPr>
              <w:t>that used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all-or-none scoring </w:t>
            </w:r>
            <w:r w:rsidR="009E09CE">
              <w:rPr>
                <w:rFonts w:ascii="Times New Roman" w:hAnsi="Times New Roman" w:cs="Times New Roman"/>
                <w:lang w:val="en-GB"/>
              </w:rPr>
              <w:t>method (includes publications with multiple approach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BA4AE35" w14:textId="77777777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48 (33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7BC097C" w14:textId="0E25BC5D" w:rsidR="00C76680" w:rsidRPr="000507C8" w:rsidRDefault="00C76680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76680">
              <w:rPr>
                <w:rFonts w:ascii="Times New Roman" w:hAnsi="Times New Roman" w:cs="Times New Roman"/>
                <w:lang w:val="en-GB"/>
              </w:rPr>
              <w:t>1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2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23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2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2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2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3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3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3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4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45-4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5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7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8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8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8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9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9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0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0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08-11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13,117-12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2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2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3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32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6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7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9-15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5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56</w:t>
            </w:r>
          </w:p>
        </w:tc>
      </w:tr>
      <w:tr w:rsidR="006A7A71" w:rsidRPr="000507C8" w14:paraId="089EB4E4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F6747A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Indicator aver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DF17C7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ublications that “only” used indicator 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A0149F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10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43DDBF" w14:textId="7585ADC5" w:rsidR="00C76680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19,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38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62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63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72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89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94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99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36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37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39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45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48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53,</w:t>
            </w:r>
            <w:r w:rsidR="00C7668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76680" w:rsidRPr="00C76680">
              <w:rPr>
                <w:rFonts w:ascii="Times New Roman" w:hAnsi="Times New Roman" w:cs="Times New Roman"/>
                <w:lang w:val="en-GB"/>
              </w:rPr>
              <w:t>154</w:t>
            </w:r>
          </w:p>
        </w:tc>
      </w:tr>
      <w:tr w:rsidR="006A7A71" w:rsidRPr="000507C8" w14:paraId="5549D75A" w14:textId="77777777" w:rsidTr="00D978A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E53C3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03DE0" w14:textId="26180A53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Publications </w:t>
            </w:r>
            <w:r>
              <w:rPr>
                <w:rFonts w:ascii="Times New Roman" w:hAnsi="Times New Roman" w:cs="Times New Roman"/>
                <w:lang w:val="en-GB"/>
              </w:rPr>
              <w:t>that used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indicator average </w:t>
            </w:r>
            <w:r w:rsidR="009E09CE">
              <w:rPr>
                <w:rFonts w:ascii="Times New Roman" w:hAnsi="Times New Roman" w:cs="Times New Roman"/>
                <w:lang w:val="en-GB"/>
              </w:rPr>
              <w:t xml:space="preserve">method </w:t>
            </w:r>
            <w:r w:rsidR="009E09CE" w:rsidRPr="009E09CE">
              <w:rPr>
                <w:rFonts w:ascii="Times New Roman" w:hAnsi="Times New Roman" w:cs="Times New Roman"/>
                <w:lang w:val="en-GB"/>
              </w:rPr>
              <w:t>(includes publications with multiple approach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C292A5" w14:textId="77777777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0507C8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0765E" w14:textId="6C0CB05D" w:rsidR="00C76680" w:rsidRPr="000507C8" w:rsidRDefault="00C76680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76680">
              <w:rPr>
                <w:rFonts w:ascii="Times New Roman" w:hAnsi="Times New Roman" w:cs="Times New Roman"/>
                <w:lang w:val="en-GB"/>
              </w:rPr>
              <w:t>12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19, </w:t>
            </w:r>
            <w:r w:rsidRPr="00C76680">
              <w:rPr>
                <w:rFonts w:ascii="Times New Roman" w:hAnsi="Times New Roman" w:cs="Times New Roman"/>
                <w:lang w:val="en-GB"/>
              </w:rPr>
              <w:t>38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2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63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72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89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94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99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36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37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3</w:t>
            </w:r>
            <w:r w:rsidR="00A070FC">
              <w:rPr>
                <w:rFonts w:ascii="Times New Roman" w:hAnsi="Times New Roman" w:cs="Times New Roman"/>
                <w:lang w:val="en-GB"/>
              </w:rPr>
              <w:t>9, 140</w:t>
            </w:r>
            <w:r w:rsidRPr="00C76680">
              <w:rPr>
                <w:rFonts w:ascii="Times New Roman" w:hAnsi="Times New Roman" w:cs="Times New Roman"/>
                <w:lang w:val="en-GB"/>
              </w:rPr>
              <w:t>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5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7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48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53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54,</w:t>
            </w:r>
            <w:r w:rsidR="00A070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6680">
              <w:rPr>
                <w:rFonts w:ascii="Times New Roman" w:hAnsi="Times New Roman" w:cs="Times New Roman"/>
                <w:lang w:val="en-GB"/>
              </w:rPr>
              <w:t>157</w:t>
            </w:r>
          </w:p>
        </w:tc>
      </w:tr>
      <w:tr w:rsidR="006A7A71" w:rsidRPr="000507C8" w14:paraId="1EDA1F89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CD7846B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70% standard and other threshol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C5DA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ublications that “only” used 70% standard and other thresholds approa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612E3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507C8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6E60" w14:textId="3FD3699C" w:rsidR="00A070FC" w:rsidRPr="000507C8" w:rsidRDefault="00A070FC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4, 125, 130</w:t>
            </w:r>
          </w:p>
        </w:tc>
      </w:tr>
      <w:tr w:rsidR="006A7A71" w:rsidRPr="000507C8" w14:paraId="33BA6473" w14:textId="77777777" w:rsidTr="00D978A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0F88943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9B6958C" w14:textId="64793B57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 xml:space="preserve">Publications </w:t>
            </w:r>
            <w:r>
              <w:rPr>
                <w:rFonts w:ascii="Times New Roman" w:hAnsi="Times New Roman" w:cs="Times New Roman"/>
                <w:lang w:val="en-GB"/>
              </w:rPr>
              <w:t>that used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70% standard and other thresholds approach </w:t>
            </w:r>
            <w:r w:rsidR="009E09CE" w:rsidRPr="009E09CE">
              <w:rPr>
                <w:rFonts w:ascii="Times New Roman" w:hAnsi="Times New Roman" w:cs="Times New Roman"/>
                <w:lang w:val="en-GB"/>
              </w:rPr>
              <w:t xml:space="preserve">(includes </w:t>
            </w:r>
            <w:r w:rsidR="009E09CE" w:rsidRPr="009E09CE">
              <w:rPr>
                <w:rFonts w:ascii="Times New Roman" w:hAnsi="Times New Roman" w:cs="Times New Roman"/>
                <w:lang w:val="en-GB"/>
              </w:rPr>
              <w:lastRenderedPageBreak/>
              <w:t>publications with multiple approach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C93FD43" w14:textId="77777777" w:rsidR="006A7A71" w:rsidRPr="000507C8" w:rsidRDefault="006A7A71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8</w:t>
            </w:r>
            <w:r w:rsidRPr="000507C8">
              <w:rPr>
                <w:rFonts w:ascii="Times New Roman" w:hAnsi="Times New Roman" w:cs="Times New Roman"/>
                <w:lang w:val="en-GB"/>
              </w:rPr>
              <w:t xml:space="preserve"> (6%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467F8A3" w14:textId="77B7C999" w:rsidR="006A7A71" w:rsidRPr="000507C8" w:rsidRDefault="00A070FC" w:rsidP="00F402F4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070FC">
              <w:rPr>
                <w:rFonts w:ascii="Times New Roman" w:hAnsi="Times New Roman" w:cs="Times New Roman"/>
                <w:lang w:val="en-GB"/>
              </w:rPr>
              <w:t>2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48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61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10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124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125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130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70FC">
              <w:rPr>
                <w:rFonts w:ascii="Times New Roman" w:hAnsi="Times New Roman" w:cs="Times New Roman"/>
                <w:lang w:val="en-GB"/>
              </w:rPr>
              <w:t>150]</w:t>
            </w:r>
          </w:p>
        </w:tc>
      </w:tr>
      <w:tr w:rsidR="006A7A71" w:rsidRPr="000507C8" w14:paraId="24FB0E3B" w14:textId="77777777" w:rsidTr="00D9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C6473" w14:textId="77777777" w:rsidR="006A7A71" w:rsidRPr="000507C8" w:rsidRDefault="006A7A71" w:rsidP="00F402F4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Other approach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64CFE" w14:textId="77777777" w:rsidR="006A7A71" w:rsidRPr="000507C8" w:rsidRDefault="006A7A71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07C8">
              <w:rPr>
                <w:rFonts w:ascii="Times New Roman" w:hAnsi="Times New Roman" w:cs="Times New Roman"/>
                <w:lang w:val="en-GB"/>
              </w:rPr>
              <w:t>Publications where other approaches were pres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49579" w14:textId="0E993861" w:rsidR="006A7A71" w:rsidRPr="000507C8" w:rsidRDefault="00F91E86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6A7A71" w:rsidRPr="000507C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6A7A71" w:rsidRPr="000507C8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3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71DB1" w14:textId="39A2DE46" w:rsidR="00C26947" w:rsidRPr="000507C8" w:rsidRDefault="00C26947" w:rsidP="00F402F4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, 141, 143</w:t>
            </w:r>
            <w:r w:rsidR="00F91E86">
              <w:rPr>
                <w:rFonts w:ascii="Times New Roman" w:hAnsi="Times New Roman" w:cs="Times New Roman"/>
                <w:lang w:val="en-GB"/>
              </w:rPr>
              <w:t>, 147</w:t>
            </w:r>
          </w:p>
        </w:tc>
      </w:tr>
    </w:tbl>
    <w:p w14:paraId="226991AB" w14:textId="77777777" w:rsidR="006A7A71" w:rsidRDefault="006A7A71"/>
    <w:sectPr w:rsidR="006A7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71"/>
    <w:rsid w:val="0043169C"/>
    <w:rsid w:val="004D00D9"/>
    <w:rsid w:val="00685310"/>
    <w:rsid w:val="006A477A"/>
    <w:rsid w:val="006A7A71"/>
    <w:rsid w:val="006C20A8"/>
    <w:rsid w:val="00751DAE"/>
    <w:rsid w:val="009A525A"/>
    <w:rsid w:val="009E09CE"/>
    <w:rsid w:val="00A070FC"/>
    <w:rsid w:val="00C26947"/>
    <w:rsid w:val="00C35B38"/>
    <w:rsid w:val="00C76680"/>
    <w:rsid w:val="00D978A0"/>
    <w:rsid w:val="00F9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CA22CD"/>
  <w15:chartTrackingRefBased/>
  <w15:docId w15:val="{AB250183-166C-354B-A765-D7889453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71"/>
    <w:pPr>
      <w:spacing w:after="120"/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6A7A71"/>
    <w:rPr>
      <w:lang w:val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Kara</dc:creator>
  <cp:keywords/>
  <dc:description/>
  <cp:lastModifiedBy>Pinar Kara</cp:lastModifiedBy>
  <cp:revision>8</cp:revision>
  <dcterms:created xsi:type="dcterms:W3CDTF">2022-02-14T21:51:00Z</dcterms:created>
  <dcterms:modified xsi:type="dcterms:W3CDTF">2022-02-25T22:58:00Z</dcterms:modified>
</cp:coreProperties>
</file>